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27BFD" w14:textId="77777777" w:rsidR="00EF29A3" w:rsidRDefault="00EF29A3" w:rsidP="00E5622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AFB656A" w14:textId="77777777" w:rsidR="00A56353" w:rsidRDefault="00EF29A3" w:rsidP="002A5FD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                                                          </w:t>
      </w:r>
      <w:r w:rsidR="00A56353" w:rsidRPr="001949FC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E56222">
        <w:rPr>
          <w:rFonts w:asciiTheme="majorBidi" w:hAnsiTheme="majorBidi" w:cstheme="majorBidi"/>
          <w:b/>
          <w:bCs/>
          <w:sz w:val="24"/>
          <w:szCs w:val="24"/>
        </w:rPr>
        <w:t>S1</w:t>
      </w:r>
      <w:r w:rsidR="00A56353" w:rsidRPr="001949FC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W w:w="11148" w:type="dxa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35"/>
        <w:gridCol w:w="1247"/>
        <w:gridCol w:w="1361"/>
        <w:gridCol w:w="1361"/>
        <w:gridCol w:w="1361"/>
        <w:gridCol w:w="1361"/>
        <w:gridCol w:w="1361"/>
        <w:gridCol w:w="1361"/>
      </w:tblGrid>
      <w:tr w:rsidR="00A56353" w:rsidRPr="001949FC" w14:paraId="75D847AB" w14:textId="77777777" w:rsidTr="00144A4D">
        <w:trPr>
          <w:trHeight w:val="20"/>
          <w:jc w:val="center"/>
        </w:trPr>
        <w:tc>
          <w:tcPr>
            <w:tcW w:w="1735" w:type="dxa"/>
            <w:vMerge w:val="restart"/>
            <w:shd w:val="clear" w:color="auto" w:fill="auto"/>
            <w:vAlign w:val="center"/>
          </w:tcPr>
          <w:p w14:paraId="096E6F73" w14:textId="77777777" w:rsidR="00A56353" w:rsidRPr="001949F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49F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Mortality period</w:t>
            </w:r>
          </w:p>
        </w:tc>
        <w:tc>
          <w:tcPr>
            <w:tcW w:w="1247" w:type="dxa"/>
            <w:vMerge w:val="restart"/>
            <w:shd w:val="clear" w:color="auto" w:fill="auto"/>
            <w:vAlign w:val="center"/>
          </w:tcPr>
          <w:p w14:paraId="6CB63D61" w14:textId="77777777" w:rsidR="00A56353" w:rsidRPr="001949F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49FC">
              <w:rPr>
                <w:rFonts w:ascii="Times New Roman" w:eastAsia="Calibri" w:hAnsi="Times New Roman" w:cs="Times New Roman"/>
                <w:b/>
                <w:bCs/>
                <w:color w:val="000000"/>
                <w:spacing w:val="-4"/>
                <w:sz w:val="24"/>
                <w:szCs w:val="24"/>
              </w:rPr>
              <w:t xml:space="preserve">Untreated </w:t>
            </w:r>
            <w:r w:rsidRPr="001949F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group</w:t>
            </w:r>
          </w:p>
          <w:p w14:paraId="265DB1B1" w14:textId="77777777" w:rsidR="00A56353" w:rsidRPr="001949F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49F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n=20</w:t>
            </w:r>
          </w:p>
        </w:tc>
        <w:tc>
          <w:tcPr>
            <w:tcW w:w="6805" w:type="dxa"/>
            <w:gridSpan w:val="5"/>
            <w:shd w:val="clear" w:color="auto" w:fill="auto"/>
            <w:vAlign w:val="center"/>
          </w:tcPr>
          <w:p w14:paraId="7376AC17" w14:textId="77777777" w:rsidR="00A56353" w:rsidRPr="001949F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49F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Treated groups</w:t>
            </w:r>
          </w:p>
        </w:tc>
        <w:tc>
          <w:tcPr>
            <w:tcW w:w="1361" w:type="dxa"/>
          </w:tcPr>
          <w:p w14:paraId="2AB4D190" w14:textId="77777777" w:rsidR="00A56353" w:rsidRPr="001949F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56353" w:rsidRPr="001949FC" w14:paraId="75C143DF" w14:textId="77777777" w:rsidTr="00144A4D">
        <w:trPr>
          <w:trHeight w:val="20"/>
          <w:jc w:val="center"/>
        </w:trPr>
        <w:tc>
          <w:tcPr>
            <w:tcW w:w="1735" w:type="dxa"/>
            <w:vMerge/>
            <w:shd w:val="clear" w:color="auto" w:fill="auto"/>
            <w:vAlign w:val="center"/>
          </w:tcPr>
          <w:p w14:paraId="05425A78" w14:textId="77777777" w:rsidR="00A56353" w:rsidRPr="001949F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7" w:type="dxa"/>
            <w:vMerge/>
            <w:shd w:val="clear" w:color="auto" w:fill="auto"/>
            <w:vAlign w:val="center"/>
          </w:tcPr>
          <w:p w14:paraId="5D955E12" w14:textId="77777777" w:rsidR="00A56353" w:rsidRPr="001949F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4646C662" w14:textId="77777777" w:rsidR="00A56353" w:rsidRPr="001949F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49F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Group1</w:t>
            </w:r>
          </w:p>
          <w:p w14:paraId="24358262" w14:textId="77777777" w:rsidR="00A56353" w:rsidRPr="001949F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49F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n=20      (0.01 mg/g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3D7A8D8" w14:textId="77777777" w:rsidR="00A56353" w:rsidRPr="001949F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49F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Group 2</w:t>
            </w:r>
          </w:p>
          <w:p w14:paraId="737525A1" w14:textId="77777777" w:rsidR="00A56353" w:rsidRPr="001949F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49F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n=20      (0.02 mg/g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0319669" w14:textId="77777777" w:rsidR="00A56353" w:rsidRPr="001949F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49F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Group 3</w:t>
            </w:r>
          </w:p>
          <w:p w14:paraId="39641CFA" w14:textId="77777777" w:rsidR="00A56353" w:rsidRPr="001949F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49F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n=20      (0.03 mg/g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0B86CC6" w14:textId="77777777" w:rsidR="00A56353" w:rsidRPr="001949F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49F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Group 4</w:t>
            </w:r>
          </w:p>
          <w:p w14:paraId="4E31CC7C" w14:textId="77777777" w:rsidR="00A56353" w:rsidRPr="001949F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49F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n=20        (0.04 mg/g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77E81BE" w14:textId="77777777" w:rsidR="00A56353" w:rsidRPr="001949F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49F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Group 5</w:t>
            </w:r>
          </w:p>
          <w:p w14:paraId="7B4447E9" w14:textId="77777777" w:rsidR="00A56353" w:rsidRPr="001949F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49F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n=20        (0.05 mg/g)</w:t>
            </w:r>
          </w:p>
        </w:tc>
        <w:tc>
          <w:tcPr>
            <w:tcW w:w="1361" w:type="dxa"/>
          </w:tcPr>
          <w:p w14:paraId="0587B973" w14:textId="77777777" w:rsidR="00A56353" w:rsidRPr="001949F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49F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Group 6</w:t>
            </w:r>
          </w:p>
          <w:p w14:paraId="42E2115F" w14:textId="77777777" w:rsidR="00A56353" w:rsidRPr="001949F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49F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n=20        (0.06 mg/g)</w:t>
            </w:r>
          </w:p>
        </w:tc>
      </w:tr>
      <w:tr w:rsidR="00A56353" w:rsidRPr="00D6429C" w14:paraId="09179707" w14:textId="77777777" w:rsidTr="00144A4D">
        <w:trPr>
          <w:trHeight w:val="20"/>
          <w:jc w:val="center"/>
        </w:trPr>
        <w:tc>
          <w:tcPr>
            <w:tcW w:w="1735" w:type="dxa"/>
            <w:shd w:val="clear" w:color="auto" w:fill="auto"/>
            <w:vAlign w:val="center"/>
          </w:tcPr>
          <w:p w14:paraId="1255C477" w14:textId="77777777" w:rsidR="00A56353" w:rsidRPr="00D6429C" w:rsidRDefault="00A56353" w:rsidP="00144A4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Day 1  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F5EC5D8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1D8EDA5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A21CEA6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E018BF2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C62B45B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1ADE134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61" w:type="dxa"/>
          </w:tcPr>
          <w:p w14:paraId="06A528B7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A56353" w:rsidRPr="00D6429C" w14:paraId="225FDB18" w14:textId="77777777" w:rsidTr="00144A4D">
        <w:trPr>
          <w:trHeight w:val="20"/>
          <w:jc w:val="center"/>
        </w:trPr>
        <w:tc>
          <w:tcPr>
            <w:tcW w:w="1735" w:type="dxa"/>
            <w:shd w:val="clear" w:color="auto" w:fill="auto"/>
            <w:vAlign w:val="center"/>
          </w:tcPr>
          <w:p w14:paraId="6909A7E5" w14:textId="77777777" w:rsidR="00A56353" w:rsidRPr="00D6429C" w:rsidRDefault="00A56353" w:rsidP="00144A4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Day 2 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27AEE43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1134CC5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C74DF88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AB04690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78FDA35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4B2D935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</w:tcPr>
          <w:p w14:paraId="5C437156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353" w:rsidRPr="00D6429C" w14:paraId="01500F35" w14:textId="77777777" w:rsidTr="00144A4D">
        <w:trPr>
          <w:trHeight w:val="20"/>
          <w:jc w:val="center"/>
        </w:trPr>
        <w:tc>
          <w:tcPr>
            <w:tcW w:w="1735" w:type="dxa"/>
            <w:shd w:val="clear" w:color="auto" w:fill="auto"/>
          </w:tcPr>
          <w:p w14:paraId="5264DBF1" w14:textId="77777777" w:rsidR="00A56353" w:rsidRPr="00D6429C" w:rsidRDefault="00A56353" w:rsidP="00144A4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Day 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2569D8C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FE6B40A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095B59B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A64E135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B20AFA8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FFF8E1B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</w:tcPr>
          <w:p w14:paraId="39FB85FD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56353" w:rsidRPr="00D6429C" w14:paraId="3E1E0364" w14:textId="77777777" w:rsidTr="00144A4D">
        <w:trPr>
          <w:trHeight w:val="20"/>
          <w:jc w:val="center"/>
        </w:trPr>
        <w:tc>
          <w:tcPr>
            <w:tcW w:w="1735" w:type="dxa"/>
            <w:shd w:val="clear" w:color="auto" w:fill="auto"/>
          </w:tcPr>
          <w:p w14:paraId="776424FD" w14:textId="77777777" w:rsidR="00A56353" w:rsidRPr="00D6429C" w:rsidRDefault="00A56353" w:rsidP="00144A4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Day 4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7EBFBB7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3247FF6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A4DCA18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54EF0BC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0761313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CC66AEA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</w:tcPr>
          <w:p w14:paraId="03005087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353" w:rsidRPr="00D6429C" w14:paraId="4F3B47CD" w14:textId="77777777" w:rsidTr="00144A4D">
        <w:trPr>
          <w:trHeight w:val="20"/>
          <w:jc w:val="center"/>
        </w:trPr>
        <w:tc>
          <w:tcPr>
            <w:tcW w:w="1735" w:type="dxa"/>
            <w:shd w:val="clear" w:color="auto" w:fill="auto"/>
          </w:tcPr>
          <w:p w14:paraId="2074DD96" w14:textId="77777777" w:rsidR="00A56353" w:rsidRPr="00D6429C" w:rsidRDefault="00A56353" w:rsidP="00144A4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Day 5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E658E32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90CF1AC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0A047B2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FEB6D4C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5CD038F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50E3DAC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</w:tcPr>
          <w:p w14:paraId="2E60B638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353" w:rsidRPr="00D6429C" w14:paraId="76BFA99C" w14:textId="77777777" w:rsidTr="00144A4D">
        <w:trPr>
          <w:trHeight w:val="20"/>
          <w:jc w:val="center"/>
        </w:trPr>
        <w:tc>
          <w:tcPr>
            <w:tcW w:w="1735" w:type="dxa"/>
            <w:shd w:val="clear" w:color="auto" w:fill="auto"/>
          </w:tcPr>
          <w:p w14:paraId="303E6BED" w14:textId="77777777" w:rsidR="00A56353" w:rsidRPr="00D6429C" w:rsidRDefault="00A56353" w:rsidP="00144A4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Day 6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5BF1E84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002895D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C5CA5B4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94DBA09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5E6EEB2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75FED37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1" w:type="dxa"/>
          </w:tcPr>
          <w:p w14:paraId="361C4CEB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56353" w:rsidRPr="00D6429C" w14:paraId="239244E8" w14:textId="77777777" w:rsidTr="00144A4D">
        <w:trPr>
          <w:trHeight w:val="20"/>
          <w:jc w:val="center"/>
        </w:trPr>
        <w:tc>
          <w:tcPr>
            <w:tcW w:w="1735" w:type="dxa"/>
            <w:shd w:val="clear" w:color="auto" w:fill="auto"/>
          </w:tcPr>
          <w:p w14:paraId="31DAC87F" w14:textId="77777777" w:rsidR="00A56353" w:rsidRPr="00D6429C" w:rsidRDefault="00A56353" w:rsidP="00144A4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Day 7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14A8FAC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47683AB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1A5E3DB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4230CE4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FB279D7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CF92669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</w:tcPr>
          <w:p w14:paraId="7D438D57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353" w:rsidRPr="00D6429C" w14:paraId="79C01EDB" w14:textId="77777777" w:rsidTr="00144A4D">
        <w:trPr>
          <w:trHeight w:val="20"/>
          <w:jc w:val="center"/>
        </w:trPr>
        <w:tc>
          <w:tcPr>
            <w:tcW w:w="1735" w:type="dxa"/>
            <w:shd w:val="clear" w:color="auto" w:fill="auto"/>
          </w:tcPr>
          <w:p w14:paraId="3D6A4D53" w14:textId="77777777" w:rsidR="00A56353" w:rsidRPr="00D6429C" w:rsidRDefault="00A56353" w:rsidP="00144A4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Day 8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2254936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B767136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9E2013A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E55FB65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39A05B1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6D93364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</w:tcPr>
          <w:p w14:paraId="75953FDE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353" w:rsidRPr="00D6429C" w14:paraId="70DDF3CA" w14:textId="77777777" w:rsidTr="00144A4D">
        <w:trPr>
          <w:trHeight w:val="20"/>
          <w:jc w:val="center"/>
        </w:trPr>
        <w:tc>
          <w:tcPr>
            <w:tcW w:w="1735" w:type="dxa"/>
            <w:shd w:val="clear" w:color="auto" w:fill="auto"/>
          </w:tcPr>
          <w:p w14:paraId="5A6CB776" w14:textId="77777777" w:rsidR="00A56353" w:rsidRPr="00D6429C" w:rsidRDefault="00A56353" w:rsidP="00144A4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Day 9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7C7061B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9420449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4AB537E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BAEBCA0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9871447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E21AC95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</w:tcPr>
          <w:p w14:paraId="3CE679DD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353" w:rsidRPr="00D6429C" w14:paraId="6820847D" w14:textId="77777777" w:rsidTr="00144A4D">
        <w:trPr>
          <w:trHeight w:val="20"/>
          <w:jc w:val="center"/>
        </w:trPr>
        <w:tc>
          <w:tcPr>
            <w:tcW w:w="1735" w:type="dxa"/>
            <w:shd w:val="clear" w:color="auto" w:fill="auto"/>
          </w:tcPr>
          <w:p w14:paraId="0DDE8ACA" w14:textId="77777777" w:rsidR="00A56353" w:rsidRPr="00D6429C" w:rsidRDefault="00A56353" w:rsidP="00144A4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Day 1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D7F2B58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2AE9F25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01C0F8F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F8D8E82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4A0EC7D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C9D23C5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</w:tcPr>
          <w:p w14:paraId="2372046D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A56353" w:rsidRPr="00D6429C" w14:paraId="7A1D3A07" w14:textId="77777777" w:rsidTr="00144A4D">
        <w:trPr>
          <w:trHeight w:val="20"/>
          <w:jc w:val="center"/>
        </w:trPr>
        <w:tc>
          <w:tcPr>
            <w:tcW w:w="1735" w:type="dxa"/>
            <w:shd w:val="clear" w:color="auto" w:fill="auto"/>
          </w:tcPr>
          <w:p w14:paraId="4287A6C5" w14:textId="77777777" w:rsidR="00A56353" w:rsidRPr="00D6429C" w:rsidRDefault="00A56353" w:rsidP="00144A4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Day 1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915BAF7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1B2890D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94059BE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4BF9355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4841564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A35A4BA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</w:tcPr>
          <w:p w14:paraId="46FD2FBD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353" w:rsidRPr="00D6429C" w14:paraId="7B2A5FB1" w14:textId="77777777" w:rsidTr="00144A4D">
        <w:trPr>
          <w:trHeight w:val="20"/>
          <w:jc w:val="center"/>
        </w:trPr>
        <w:tc>
          <w:tcPr>
            <w:tcW w:w="1735" w:type="dxa"/>
            <w:shd w:val="clear" w:color="auto" w:fill="auto"/>
          </w:tcPr>
          <w:p w14:paraId="4E480C9D" w14:textId="77777777" w:rsidR="00A56353" w:rsidRPr="00D6429C" w:rsidRDefault="00A56353" w:rsidP="00144A4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Day 12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D18B66E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81B7A2A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12AA627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C34FA9C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77F27B6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4234077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1" w:type="dxa"/>
          </w:tcPr>
          <w:p w14:paraId="076CFCC9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353" w:rsidRPr="00D6429C" w14:paraId="037B0225" w14:textId="77777777" w:rsidTr="00144A4D">
        <w:trPr>
          <w:trHeight w:val="20"/>
          <w:jc w:val="center"/>
        </w:trPr>
        <w:tc>
          <w:tcPr>
            <w:tcW w:w="1735" w:type="dxa"/>
            <w:shd w:val="clear" w:color="auto" w:fill="auto"/>
          </w:tcPr>
          <w:p w14:paraId="23A5FDBE" w14:textId="77777777" w:rsidR="00A56353" w:rsidRPr="00D6429C" w:rsidRDefault="00A56353" w:rsidP="00144A4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Day 1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2041FFE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34C0F10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7EAD710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749837E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A4623DC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FDA7368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</w:tcPr>
          <w:p w14:paraId="5A8A375E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353" w:rsidRPr="00D6429C" w14:paraId="0F07158D" w14:textId="77777777" w:rsidTr="00144A4D">
        <w:trPr>
          <w:trHeight w:val="20"/>
          <w:jc w:val="center"/>
        </w:trPr>
        <w:tc>
          <w:tcPr>
            <w:tcW w:w="1735" w:type="dxa"/>
            <w:shd w:val="clear" w:color="auto" w:fill="auto"/>
          </w:tcPr>
          <w:p w14:paraId="210DF59F" w14:textId="77777777" w:rsidR="00A56353" w:rsidRPr="00D6429C" w:rsidRDefault="00A56353" w:rsidP="00144A4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Day 14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F94A6BC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4CD4932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27DE746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31E0F52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33E7AAF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EF55767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</w:tcPr>
          <w:p w14:paraId="1526DD5E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353" w:rsidRPr="00D6429C" w14:paraId="0781C198" w14:textId="77777777" w:rsidTr="00144A4D">
        <w:trPr>
          <w:trHeight w:val="20"/>
          <w:jc w:val="center"/>
        </w:trPr>
        <w:tc>
          <w:tcPr>
            <w:tcW w:w="1735" w:type="dxa"/>
            <w:shd w:val="clear" w:color="auto" w:fill="auto"/>
          </w:tcPr>
          <w:p w14:paraId="1DD270C1" w14:textId="77777777" w:rsidR="00A56353" w:rsidRPr="00D6429C" w:rsidRDefault="00A56353" w:rsidP="00144A4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Day 15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D3C6E3C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25DD0A3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419B2B6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8E9E47C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FEF36E6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719E4D5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1" w:type="dxa"/>
          </w:tcPr>
          <w:p w14:paraId="276C799A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56353" w:rsidRPr="00D6429C" w14:paraId="489FD51F" w14:textId="77777777" w:rsidTr="00144A4D">
        <w:trPr>
          <w:trHeight w:val="20"/>
          <w:jc w:val="center"/>
        </w:trPr>
        <w:tc>
          <w:tcPr>
            <w:tcW w:w="1735" w:type="dxa"/>
            <w:shd w:val="clear" w:color="auto" w:fill="auto"/>
          </w:tcPr>
          <w:p w14:paraId="17ECA3FC" w14:textId="77777777" w:rsidR="00A56353" w:rsidRPr="00D6429C" w:rsidRDefault="00A56353" w:rsidP="00144A4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Day 16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C5BC420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77FE7B4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0E8A368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7D19D68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F906357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13FE22A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</w:tcPr>
          <w:p w14:paraId="4AD42BC4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353" w:rsidRPr="00D6429C" w14:paraId="2214767D" w14:textId="77777777" w:rsidTr="00144A4D">
        <w:trPr>
          <w:trHeight w:val="20"/>
          <w:jc w:val="center"/>
        </w:trPr>
        <w:tc>
          <w:tcPr>
            <w:tcW w:w="1735" w:type="dxa"/>
            <w:shd w:val="clear" w:color="auto" w:fill="auto"/>
          </w:tcPr>
          <w:p w14:paraId="36BFD4B6" w14:textId="77777777" w:rsidR="00A56353" w:rsidRPr="00D6429C" w:rsidRDefault="00A56353" w:rsidP="00144A4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Day 17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8502AC6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685D3E8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71F4D5D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6E7B9B6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2CC3530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F214382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</w:tcPr>
          <w:p w14:paraId="3A27C099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353" w:rsidRPr="00D6429C" w14:paraId="492BD0B5" w14:textId="77777777" w:rsidTr="00144A4D">
        <w:trPr>
          <w:trHeight w:val="20"/>
          <w:jc w:val="center"/>
        </w:trPr>
        <w:tc>
          <w:tcPr>
            <w:tcW w:w="1735" w:type="dxa"/>
            <w:shd w:val="clear" w:color="auto" w:fill="auto"/>
          </w:tcPr>
          <w:p w14:paraId="06126923" w14:textId="77777777" w:rsidR="00A56353" w:rsidRPr="00D6429C" w:rsidRDefault="00A56353" w:rsidP="00144A4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Day 18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B582162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F0572E2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F15307B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AF19323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0A65EE2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992F4A5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</w:tcPr>
          <w:p w14:paraId="55C03130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353" w:rsidRPr="00D6429C" w14:paraId="1A866B54" w14:textId="77777777" w:rsidTr="00144A4D">
        <w:trPr>
          <w:trHeight w:val="20"/>
          <w:jc w:val="center"/>
        </w:trPr>
        <w:tc>
          <w:tcPr>
            <w:tcW w:w="1735" w:type="dxa"/>
            <w:shd w:val="clear" w:color="auto" w:fill="auto"/>
          </w:tcPr>
          <w:p w14:paraId="30F29A87" w14:textId="77777777" w:rsidR="00A56353" w:rsidRPr="00D6429C" w:rsidRDefault="00A56353" w:rsidP="00144A4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Day 19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61F00A9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E694882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80F7965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4B0ED2F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2880794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7979AFF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1" w:type="dxa"/>
          </w:tcPr>
          <w:p w14:paraId="1E220780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353" w:rsidRPr="00D6429C" w14:paraId="6016D22D" w14:textId="77777777" w:rsidTr="00144A4D">
        <w:trPr>
          <w:trHeight w:val="20"/>
          <w:jc w:val="center"/>
        </w:trPr>
        <w:tc>
          <w:tcPr>
            <w:tcW w:w="1735" w:type="dxa"/>
            <w:shd w:val="clear" w:color="auto" w:fill="auto"/>
          </w:tcPr>
          <w:p w14:paraId="31D04757" w14:textId="77777777" w:rsidR="00A56353" w:rsidRPr="00D6429C" w:rsidRDefault="00A56353" w:rsidP="00144A4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Day 2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E4D9592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16FC806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8595AAE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6F8B081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D984943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63F67AF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</w:tcPr>
          <w:p w14:paraId="19795DF9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353" w:rsidRPr="00D6429C" w14:paraId="298D36A8" w14:textId="77777777" w:rsidTr="00144A4D">
        <w:trPr>
          <w:trHeight w:val="20"/>
          <w:jc w:val="center"/>
        </w:trPr>
        <w:tc>
          <w:tcPr>
            <w:tcW w:w="1735" w:type="dxa"/>
            <w:shd w:val="clear" w:color="auto" w:fill="auto"/>
          </w:tcPr>
          <w:p w14:paraId="6689F571" w14:textId="77777777" w:rsidR="00A56353" w:rsidRPr="00D6429C" w:rsidRDefault="00A56353" w:rsidP="00144A4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Day 2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599DBDF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A94E277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CC0AAA7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65F7DB7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866C666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9D606A2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1" w:type="dxa"/>
          </w:tcPr>
          <w:p w14:paraId="72C92494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56353" w:rsidRPr="00D6429C" w14:paraId="3B917F30" w14:textId="77777777" w:rsidTr="00144A4D">
        <w:trPr>
          <w:trHeight w:val="20"/>
          <w:jc w:val="center"/>
        </w:trPr>
        <w:tc>
          <w:tcPr>
            <w:tcW w:w="1735" w:type="dxa"/>
            <w:shd w:val="clear" w:color="auto" w:fill="auto"/>
          </w:tcPr>
          <w:p w14:paraId="29768C4C" w14:textId="77777777" w:rsidR="00A56353" w:rsidRPr="00D6429C" w:rsidRDefault="00A56353" w:rsidP="00144A4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Day 22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3F0FB1A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EDDF6D4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452E972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BD2B0BA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CD2A237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7A5FF3B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</w:tcPr>
          <w:p w14:paraId="463D5FD0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353" w:rsidRPr="00D6429C" w14:paraId="67C9AC46" w14:textId="77777777" w:rsidTr="00144A4D">
        <w:trPr>
          <w:trHeight w:val="20"/>
          <w:jc w:val="center"/>
        </w:trPr>
        <w:tc>
          <w:tcPr>
            <w:tcW w:w="1735" w:type="dxa"/>
            <w:shd w:val="clear" w:color="auto" w:fill="auto"/>
          </w:tcPr>
          <w:p w14:paraId="57C918FF" w14:textId="77777777" w:rsidR="00A56353" w:rsidRPr="00D6429C" w:rsidRDefault="00A56353" w:rsidP="00144A4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Day 2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8D0D031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DCFD4AC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91EA168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722BADD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A67B74F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7F01177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</w:tcPr>
          <w:p w14:paraId="5FDACBCF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353" w:rsidRPr="00D6429C" w14:paraId="3A7631E3" w14:textId="77777777" w:rsidTr="00144A4D">
        <w:trPr>
          <w:trHeight w:val="20"/>
          <w:jc w:val="center"/>
        </w:trPr>
        <w:tc>
          <w:tcPr>
            <w:tcW w:w="1735" w:type="dxa"/>
            <w:shd w:val="clear" w:color="auto" w:fill="auto"/>
          </w:tcPr>
          <w:p w14:paraId="3EE2DEBC" w14:textId="77777777" w:rsidR="00A56353" w:rsidRPr="00D6429C" w:rsidRDefault="00A56353" w:rsidP="00144A4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Day 24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0879BF4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D76A853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C2432F9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3C4447D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B843493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9E1919D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61" w:type="dxa"/>
          </w:tcPr>
          <w:p w14:paraId="0D9C264E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56353" w:rsidRPr="00D6429C" w14:paraId="5B33F3B6" w14:textId="77777777" w:rsidTr="00144A4D">
        <w:trPr>
          <w:trHeight w:val="20"/>
          <w:jc w:val="center"/>
        </w:trPr>
        <w:tc>
          <w:tcPr>
            <w:tcW w:w="1735" w:type="dxa"/>
            <w:shd w:val="clear" w:color="auto" w:fill="auto"/>
          </w:tcPr>
          <w:p w14:paraId="6364AA1A" w14:textId="77777777" w:rsidR="00A56353" w:rsidRPr="00D6429C" w:rsidRDefault="00A56353" w:rsidP="00144A4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Day 25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7DEA314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32304DE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17E80E2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D231579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5FBA5B7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2112065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</w:tcPr>
          <w:p w14:paraId="06147E0A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353" w:rsidRPr="00D6429C" w14:paraId="2E746F3D" w14:textId="77777777" w:rsidTr="00144A4D">
        <w:trPr>
          <w:trHeight w:val="20"/>
          <w:jc w:val="center"/>
        </w:trPr>
        <w:tc>
          <w:tcPr>
            <w:tcW w:w="1735" w:type="dxa"/>
            <w:shd w:val="clear" w:color="auto" w:fill="auto"/>
          </w:tcPr>
          <w:p w14:paraId="73198227" w14:textId="77777777" w:rsidR="00A56353" w:rsidRPr="00D6429C" w:rsidRDefault="00A56353" w:rsidP="00144A4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Day 26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4A307BB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D6C6A9F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3433FDB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5F5BC8D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F4F6122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34E558E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1" w:type="dxa"/>
          </w:tcPr>
          <w:p w14:paraId="7F34FA54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56353" w:rsidRPr="00D6429C" w14:paraId="25DD4262" w14:textId="77777777" w:rsidTr="00144A4D">
        <w:trPr>
          <w:trHeight w:val="20"/>
          <w:jc w:val="center"/>
        </w:trPr>
        <w:tc>
          <w:tcPr>
            <w:tcW w:w="1735" w:type="dxa"/>
            <w:shd w:val="clear" w:color="auto" w:fill="auto"/>
          </w:tcPr>
          <w:p w14:paraId="43DC416A" w14:textId="77777777" w:rsidR="00A56353" w:rsidRPr="00D6429C" w:rsidRDefault="00A56353" w:rsidP="00144A4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Day 27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3C65992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B671C9E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DC1A680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91D52D1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4FEFF5C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5972152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</w:tcPr>
          <w:p w14:paraId="71E629C4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353" w:rsidRPr="00D6429C" w14:paraId="2A0FEA9F" w14:textId="77777777" w:rsidTr="00144A4D">
        <w:trPr>
          <w:trHeight w:val="20"/>
          <w:jc w:val="center"/>
        </w:trPr>
        <w:tc>
          <w:tcPr>
            <w:tcW w:w="1735" w:type="dxa"/>
            <w:shd w:val="clear" w:color="auto" w:fill="auto"/>
          </w:tcPr>
          <w:p w14:paraId="34487EF2" w14:textId="77777777" w:rsidR="00A56353" w:rsidRPr="00D6429C" w:rsidRDefault="00A56353" w:rsidP="00144A4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Day 28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C3ADF7B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99C5C28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E8848A4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D579AD0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4DAF23C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E8BA504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</w:tcPr>
          <w:p w14:paraId="3E464D4A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353" w:rsidRPr="00D6429C" w14:paraId="5FA9E1B6" w14:textId="77777777" w:rsidTr="00144A4D">
        <w:trPr>
          <w:trHeight w:val="20"/>
          <w:jc w:val="center"/>
        </w:trPr>
        <w:tc>
          <w:tcPr>
            <w:tcW w:w="1735" w:type="dxa"/>
            <w:shd w:val="clear" w:color="auto" w:fill="auto"/>
          </w:tcPr>
          <w:p w14:paraId="3FA8AE54" w14:textId="77777777" w:rsidR="00A56353" w:rsidRPr="00D6429C" w:rsidRDefault="00A56353" w:rsidP="00144A4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Day 29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5349AD1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E2416A6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985A62A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7445427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35D2D2A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89A8BA9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</w:tcPr>
          <w:p w14:paraId="1BEC9F59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353" w:rsidRPr="00D6429C" w14:paraId="5697A4FF" w14:textId="77777777" w:rsidTr="00144A4D">
        <w:trPr>
          <w:trHeight w:val="20"/>
          <w:jc w:val="center"/>
        </w:trPr>
        <w:tc>
          <w:tcPr>
            <w:tcW w:w="1735" w:type="dxa"/>
            <w:shd w:val="clear" w:color="auto" w:fill="auto"/>
          </w:tcPr>
          <w:p w14:paraId="1344EECB" w14:textId="77777777" w:rsidR="00A56353" w:rsidRPr="00D6429C" w:rsidRDefault="00A56353" w:rsidP="00144A4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Day 3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68995E5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7485C36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E0684A5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B1B7FB0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8FE634B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23424B6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1" w:type="dxa"/>
          </w:tcPr>
          <w:p w14:paraId="35714CAF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6353" w:rsidRPr="001949FC" w14:paraId="410BE55A" w14:textId="77777777" w:rsidTr="00144A4D">
        <w:trPr>
          <w:trHeight w:val="20"/>
          <w:jc w:val="center"/>
        </w:trPr>
        <w:tc>
          <w:tcPr>
            <w:tcW w:w="1735" w:type="dxa"/>
            <w:shd w:val="clear" w:color="auto" w:fill="auto"/>
          </w:tcPr>
          <w:p w14:paraId="12A1B929" w14:textId="77777777" w:rsidR="00A56353" w:rsidRPr="00D6429C" w:rsidRDefault="00A56353" w:rsidP="00144A4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pacing w:val="-4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b/>
                <w:bCs/>
                <w:color w:val="000000"/>
                <w:spacing w:val="-4"/>
                <w:sz w:val="24"/>
                <w:szCs w:val="24"/>
              </w:rPr>
              <w:t>Survived beetles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1490A4C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A1CEC7C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2A939F2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120DE24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4F6F421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10062CB" w14:textId="77777777" w:rsidR="00A56353" w:rsidRPr="00D6429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61" w:type="dxa"/>
          </w:tcPr>
          <w:p w14:paraId="76DAC030" w14:textId="77777777" w:rsidR="00A56353" w:rsidRPr="001949FC" w:rsidRDefault="00A56353" w:rsidP="00144A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6429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006A878A" w14:textId="77777777" w:rsidR="00A56353" w:rsidRDefault="00A56353" w:rsidP="00A56353">
      <w:pPr>
        <w:rPr>
          <w:rFonts w:asciiTheme="majorBidi" w:hAnsiTheme="majorBidi" w:cstheme="majorBidi"/>
          <w:sz w:val="24"/>
          <w:szCs w:val="24"/>
        </w:rPr>
      </w:pPr>
    </w:p>
    <w:p w14:paraId="11DE6472" w14:textId="77777777" w:rsidR="00E56222" w:rsidRDefault="00E56222" w:rsidP="00A56353">
      <w:pPr>
        <w:rPr>
          <w:rFonts w:asciiTheme="majorBidi" w:hAnsiTheme="majorBidi" w:cstheme="majorBidi"/>
          <w:sz w:val="24"/>
          <w:szCs w:val="24"/>
        </w:rPr>
      </w:pPr>
    </w:p>
    <w:p w14:paraId="1BC01C72" w14:textId="77777777" w:rsidR="00EF29A3" w:rsidRDefault="00EF29A3" w:rsidP="00A56353">
      <w:pPr>
        <w:rPr>
          <w:rFonts w:asciiTheme="majorBidi" w:hAnsiTheme="majorBidi" w:cstheme="majorBidi"/>
          <w:sz w:val="24"/>
          <w:szCs w:val="24"/>
        </w:rPr>
      </w:pPr>
    </w:p>
    <w:sectPr w:rsidR="00EF29A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097FB3" w14:textId="77777777" w:rsidR="00E175BB" w:rsidRDefault="00E175BB" w:rsidP="001A6BB2">
      <w:pPr>
        <w:spacing w:after="0" w:line="240" w:lineRule="auto"/>
      </w:pPr>
      <w:r>
        <w:separator/>
      </w:r>
    </w:p>
  </w:endnote>
  <w:endnote w:type="continuationSeparator" w:id="0">
    <w:p w14:paraId="0B6D9A40" w14:textId="77777777" w:rsidR="00E175BB" w:rsidRDefault="00E175BB" w:rsidP="001A6B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09F56A" w14:textId="77777777" w:rsidR="001A6BB2" w:rsidRDefault="001A6BB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423410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8A7189" w14:textId="77777777" w:rsidR="001A6BB2" w:rsidRDefault="001A6BB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7624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00328551" w14:textId="77777777" w:rsidR="001A6BB2" w:rsidRDefault="001A6BB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083009" w14:textId="77777777" w:rsidR="001A6BB2" w:rsidRDefault="001A6B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C56F8F" w14:textId="77777777" w:rsidR="00E175BB" w:rsidRDefault="00E175BB" w:rsidP="001A6BB2">
      <w:pPr>
        <w:spacing w:after="0" w:line="240" w:lineRule="auto"/>
      </w:pPr>
      <w:r>
        <w:separator/>
      </w:r>
    </w:p>
  </w:footnote>
  <w:footnote w:type="continuationSeparator" w:id="0">
    <w:p w14:paraId="4323146F" w14:textId="77777777" w:rsidR="00E175BB" w:rsidRDefault="00E175BB" w:rsidP="001A6B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0AC73C" w14:textId="77777777" w:rsidR="001A6BB2" w:rsidRDefault="001A6BB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DB8A59" w14:textId="77777777" w:rsidR="001A6BB2" w:rsidRDefault="001A6BB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D1E63B" w14:textId="77777777" w:rsidR="001A6BB2" w:rsidRDefault="001A6BB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F35B3"/>
    <w:rsid w:val="00082457"/>
    <w:rsid w:val="001060B9"/>
    <w:rsid w:val="00110CD6"/>
    <w:rsid w:val="001A4CD1"/>
    <w:rsid w:val="001A6BB2"/>
    <w:rsid w:val="002A5FD8"/>
    <w:rsid w:val="00392A36"/>
    <w:rsid w:val="0041494D"/>
    <w:rsid w:val="0041639C"/>
    <w:rsid w:val="004740FC"/>
    <w:rsid w:val="0048322C"/>
    <w:rsid w:val="004C231B"/>
    <w:rsid w:val="0056638D"/>
    <w:rsid w:val="00581333"/>
    <w:rsid w:val="005D78BE"/>
    <w:rsid w:val="006479B2"/>
    <w:rsid w:val="00694A7B"/>
    <w:rsid w:val="0072213D"/>
    <w:rsid w:val="00725BFD"/>
    <w:rsid w:val="007A7624"/>
    <w:rsid w:val="008041E9"/>
    <w:rsid w:val="00843DE6"/>
    <w:rsid w:val="009405D6"/>
    <w:rsid w:val="009B357B"/>
    <w:rsid w:val="009C58D4"/>
    <w:rsid w:val="00A56353"/>
    <w:rsid w:val="00AC441E"/>
    <w:rsid w:val="00AF2AB4"/>
    <w:rsid w:val="00B52E58"/>
    <w:rsid w:val="00B74904"/>
    <w:rsid w:val="00B74B65"/>
    <w:rsid w:val="00BF7C68"/>
    <w:rsid w:val="00E175BB"/>
    <w:rsid w:val="00E56222"/>
    <w:rsid w:val="00EF29A3"/>
    <w:rsid w:val="00EF35B3"/>
    <w:rsid w:val="00F658F2"/>
    <w:rsid w:val="00F8021E"/>
    <w:rsid w:val="00F82F1C"/>
    <w:rsid w:val="00FD3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A7F9F"/>
  <w15:docId w15:val="{19816C73-5288-4892-AA75-B82097E4D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353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163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yiv6789454065s9">
    <w:name w:val="yiv6789454065s9"/>
    <w:basedOn w:val="DefaultParagraphFont"/>
    <w:rsid w:val="0041639C"/>
  </w:style>
  <w:style w:type="paragraph" w:customStyle="1" w:styleId="yiv6789454065s11">
    <w:name w:val="yiv6789454065s11"/>
    <w:basedOn w:val="Normal"/>
    <w:rsid w:val="004163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2A5FD8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A5F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5F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5FD8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5F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5FD8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5F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FD8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A6B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6BB2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A6B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6BB2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702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3C4C5E-5904-4230-94B8-591CCB4953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akheirallah@yahoo.com</dc:creator>
  <cp:keywords/>
  <dc:description/>
  <cp:lastModifiedBy>Aarthi</cp:lastModifiedBy>
  <cp:revision>18</cp:revision>
  <dcterms:created xsi:type="dcterms:W3CDTF">2021-02-21T14:29:00Z</dcterms:created>
  <dcterms:modified xsi:type="dcterms:W3CDTF">2021-09-17T06:19:00Z</dcterms:modified>
</cp:coreProperties>
</file>